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FEA30" w14:textId="27C57F4A" w:rsidR="00A93CC4" w:rsidRDefault="00A93CC4">
      <w:pPr>
        <w:rPr>
          <w:b/>
          <w:bCs/>
        </w:rPr>
      </w:pPr>
      <w:r w:rsidRPr="009E2B74">
        <w:rPr>
          <w:b/>
          <w:bCs/>
        </w:rPr>
        <w:t xml:space="preserve">Delphi Round </w:t>
      </w:r>
      <w:r w:rsidR="009B6101">
        <w:rPr>
          <w:b/>
          <w:bCs/>
        </w:rPr>
        <w:t>1</w:t>
      </w:r>
      <w:r w:rsidRPr="009E2B74">
        <w:rPr>
          <w:b/>
          <w:bCs/>
        </w:rPr>
        <w:t xml:space="preserve"> Results </w:t>
      </w:r>
    </w:p>
    <w:p w14:paraId="3257E2FD" w14:textId="75C60BF4" w:rsidR="004A2308" w:rsidRPr="004A2308" w:rsidRDefault="004A2308">
      <w:pPr>
        <w:rPr>
          <w:rFonts w:asciiTheme="minorBidi" w:hAnsiTheme="minorBidi"/>
          <w:sz w:val="20"/>
          <w:szCs w:val="20"/>
        </w:rPr>
      </w:pPr>
      <w:r w:rsidRPr="004A2308">
        <w:rPr>
          <w:rFonts w:asciiTheme="minorBidi" w:hAnsiTheme="minorBidi"/>
          <w:sz w:val="20"/>
          <w:szCs w:val="20"/>
        </w:rPr>
        <w:fldChar w:fldCharType="begin"/>
      </w:r>
      <w:r w:rsidRPr="004A2308">
        <w:rPr>
          <w:rFonts w:asciiTheme="minorBidi" w:hAnsiTheme="minorBidi"/>
          <w:sz w:val="20"/>
          <w:szCs w:val="20"/>
        </w:rPr>
        <w:instrText xml:space="preserve"> LINK </w:instrText>
      </w:r>
      <w:r w:rsidR="001712D0">
        <w:rPr>
          <w:rFonts w:asciiTheme="minorBidi" w:hAnsiTheme="minorBidi"/>
          <w:sz w:val="20"/>
          <w:szCs w:val="20"/>
        </w:rPr>
        <w:instrText xml:space="preserve">Excel.Sheet.12 "\\\\mfs02\\user06\\CKINGDON\\004 Publications\\CIS CS Paper\\2025 Paper\\CKSpreadsheet of content.xlsx" "Round 1 Analysis !R1C1:R109C5" </w:instrText>
      </w:r>
      <w:r w:rsidRPr="004A2308">
        <w:rPr>
          <w:rFonts w:asciiTheme="minorBidi" w:hAnsiTheme="minorBidi"/>
          <w:sz w:val="20"/>
          <w:szCs w:val="20"/>
        </w:rPr>
        <w:instrText xml:space="preserve">\a \f 4 \h  \* MERGEFORMAT </w:instrText>
      </w:r>
      <w:r w:rsidRPr="004A2308">
        <w:rPr>
          <w:rFonts w:asciiTheme="minorBidi" w:hAnsiTheme="minorBidi"/>
          <w:sz w:val="20"/>
          <w:szCs w:val="20"/>
        </w:rPr>
        <w:fldChar w:fldCharType="separate"/>
      </w:r>
    </w:p>
    <w:tbl>
      <w:tblPr>
        <w:tblW w:w="14312" w:type="dxa"/>
        <w:tblLook w:val="04A0" w:firstRow="1" w:lastRow="0" w:firstColumn="1" w:lastColumn="0" w:noHBand="0" w:noVBand="1"/>
      </w:tblPr>
      <w:tblGrid>
        <w:gridCol w:w="7366"/>
        <w:gridCol w:w="1780"/>
        <w:gridCol w:w="1760"/>
        <w:gridCol w:w="1940"/>
        <w:gridCol w:w="1466"/>
      </w:tblGrid>
      <w:tr w:rsidR="004A2308" w:rsidRPr="004A2308" w14:paraId="0E49B700" w14:textId="77777777" w:rsidTr="004A2308">
        <w:trPr>
          <w:trHeight w:val="29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02B93" w:fill="A02B93"/>
            <w:noWrap/>
            <w:vAlign w:val="bottom"/>
            <w:hideMark/>
          </w:tcPr>
          <w:p w14:paraId="6020FDC3" w14:textId="5359AD3D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Question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02B93" w:fill="A02B93"/>
            <w:noWrap/>
            <w:vAlign w:val="bottom"/>
            <w:hideMark/>
          </w:tcPr>
          <w:p w14:paraId="6CB414E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% crit important 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02B93" w:fill="A02B93"/>
            <w:noWrap/>
            <w:vAlign w:val="bottom"/>
            <w:hideMark/>
          </w:tcPr>
          <w:p w14:paraId="5393C84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% not important 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02B93" w:fill="A02B93"/>
            <w:noWrap/>
            <w:vAlign w:val="bottom"/>
            <w:hideMark/>
          </w:tcPr>
          <w:p w14:paraId="677803B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arry into round 2?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A02B93" w:fill="A02B93"/>
            <w:noWrap/>
            <w:vAlign w:val="bottom"/>
            <w:hideMark/>
          </w:tcPr>
          <w:p w14:paraId="02338A3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onsensus?</w:t>
            </w:r>
          </w:p>
        </w:tc>
      </w:tr>
      <w:tr w:rsidR="004A2308" w:rsidRPr="004A2308" w14:paraId="2FC9703F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E20C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sons they may be offered a caesarean birth e.g previous caesarea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DEA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.6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2F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4E51B64" w14:textId="406E4F01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64586FE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7024BAC1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3E25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sons a caesarean birth may be offered because of bab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4D4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4C7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6EE9F55" w14:textId="59E3911C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3B636BA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CD3F12C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D71F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options for birth of baby e.g. spontaneous or induced birth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09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074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2901D83" w14:textId="26968686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6DC8D65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70BB6E4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7F17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nging their mind after deciding to have a caesarea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0D5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.6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C70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75349B5" w14:textId="5B2B01D0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13F5E2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3193F14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40FA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en they can decide to have a caesarean birth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CA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F3E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7C0ED71" w14:textId="3E5FA3C3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0F61B99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8BBA87C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5B3B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at may happen if they decide to have a caesarean and go into spontaneous labour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37F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4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D95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2ECE96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15C3846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429C0B9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B459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efits of the operation to themselves e.g. feeling in control, minimising chance of AVB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493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500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D2AC09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0C2C223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ECE2866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32EC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nefits of operation to baby e.g. reduced risk of shoulder dystocia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3A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.4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A3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9CB98B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2ADC0E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C3CCBF4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099D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efits of caesarean birth compared to a vaginal birth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825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7C9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02B0BD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E72268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B45F4D5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9315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sons they may be offered an unplanned caesarean birth e.g. concerns bout how the labour is progressing, developing infection.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7C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BF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E51087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65BDBE9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A4AA909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E75E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reasons a caesarean birth may be offered because of the baby e.g. concerns how baby is coping with labour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252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5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95E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BF1FBF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4D5BEAC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C0CEF45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3A8D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f there are other options for the birth of the baby depending on the circumstance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F0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.4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48D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5E5D13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C98C6B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A2A0B6F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3DCF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nging their mind after deciding to have a caesarean birth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03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CEE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2C3A5B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06B85F3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BE258CB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5999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hen they can decide to have a caesarean birth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D76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.6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27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726A5D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50B431A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1AC7B08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53E4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at will happen if they decide to have a caesarean and then go into spontaneous labour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540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EA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1E5715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2A3A827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687E817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8AD4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efits of the operation to themselves e.g. feeling in control, minimising chance of AVB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990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240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39D871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1D537A4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3407134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F877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efits of the operation to the baby e.g. less exposure to developing stress or infectio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69D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80B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DAEE1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59ED64C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CAD82E5" w14:textId="77777777" w:rsidTr="004A2308">
        <w:trPr>
          <w:trHeight w:val="145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386D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tion 5 q 1: maternal reasons they would be advised to have an emergency caesarean birth e.g. serious concerns regarding their health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EE9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.1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A53F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26A109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1A0A6AB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DE438D9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417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 q2: reasons they would be advised to have an emergency caesarean because of concerns regardign bab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530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4E1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9ABA47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8D065F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F21FE14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5DCB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5 q3: other options for the birth fo the baby e.g. induced birth, continuing with labour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48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4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F64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B59BDD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6CD554C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530375E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D307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6 q1: benefits of the operation to themselves e.g. control of bleeding or infection, reduced risk of vaginal or perineal tear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27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EB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9759E2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3041BE5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FB41504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9059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6 q2: benefits of the operation to baby e.g. reduced risk of stillbirth in labour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FAD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ADB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809B28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7129A3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01CF158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701D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: planned/unplanned: very common complications (risk more than 1 in 10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2B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.5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19A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577274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3729F80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2B3B8E0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39DC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7 q1ii: emergency: very common complications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A8D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403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E4708A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623B3C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6F322AE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820F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7 q2i: planned/unplanned common complications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C1C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E60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4B3570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2F1DD7F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2EBC550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6420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7 q2ii: emergency: common complications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F80F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386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70CC94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50922D9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B83FFA0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D3E2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3i: planned/unplanned: uncommon complocation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2A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.5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73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BAA1A0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47B5FBA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01E1322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25B5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3ii: emergency: uncommon complication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032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E2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D70029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D20D87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5701E2B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0C7B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7 q4i: planned/unplanned rare complications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3C9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0D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EDDC25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6C7451B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74B3476" w14:textId="77777777" w:rsidTr="004A2308">
        <w:trPr>
          <w:trHeight w:val="29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A1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4ii: emergency: rare complication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9A3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F73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427AF1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17597B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D1FBB10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83D9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7 q5i: planned/ unplanned: significant complications during the caesarean birth requiring further surgery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EC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AD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D95937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6E47374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F7FAC32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837C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7 q5ii: emergency: significant complciations during caesarean birth requiring further surger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E9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FA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F5BD59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711E390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97AC733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DD96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6i: planned/unplanned: serious illness during or after birth that may result in long term hospital admissio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F2B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86C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A0CB63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04B75D1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75A95956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8977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6ii: emergency: serious illness during or after birth that may result in long term hospital admissio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82F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28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E8BF36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A053AB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8E92249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52B8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7 q7i: planned/unplanned: the effects of birth by caesarean on future pregnancies e.g. low lying placenta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56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.6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32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F69CCB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48DF486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67F94E5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50AF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7ii: emergency: the effects of birth by caesarean on future pregnancies e.g. low lying placenta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3AF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.6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C2D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7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2849CA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247ACFB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E4999F7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FE0D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8i: planned/unplanned: the risk of future pelvic floor related problem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00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F4D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2ABF06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2933AB9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3D0DB78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46CB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8ii: emergency: the risk of future pelvic floor related problem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E6C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.6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80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FB18A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EECF71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698D1B4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04C7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9i: planned/unplanned: the psychological effects of birth  (especially unplanned mode of deliver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F16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E0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93EA8E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13E1C03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36EFEDE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1D5A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7 q9ii: emergency: the psychological effects of birth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41F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6ED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4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6B6AEB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95A976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3FAA5B1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46A2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0i: planned/unplanned: liklihood of pain after a caesarea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574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BB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363A97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516893C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200B4D5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3541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0ii: emergency: the liklihood of pain after a caesarean birth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BEB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F7E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4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75E293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725FD87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FB1E024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63A9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1i: planned/unplanned: the risk of a caesarean birth compared to vaginal birth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FD0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387A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D7078B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6ED4AB0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0A37F3C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0B2B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7 q11ii: emergency: the risk of a caesarean birth compared to a vaginal birth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4CFA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E56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4B20D9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0DC1032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A35C116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4E8E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8 q1i: planned/unplanned: the risks to baby during the operation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CF8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A5C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D5838B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2C85205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721154E2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D0D8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1ii: emergency: the risks to baby during the operatio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F30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2ED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332319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07A578A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7699650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25C3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2i: planned/unplanned: the potential for baby to need help breathing after being bor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46A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90B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8678AA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473E2DA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5EB7589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85B9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2ii: emergency: the potential for baby to need help breathing after being bor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C81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18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8083E2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4F45702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6C35320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8D08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3i: planned/unplanned: the potential for baby to need admission to the neonatal intensive care unit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B8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4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F5B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C2007C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3D7542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7EDD5DA6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8C41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3ii: emergency: the potential for baby to need admission to the neonatal intensive care unit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D16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9D8D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6581B3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D18E38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A9781AF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E9E9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8 q4: planned/unplanned: serious conditions with short or long term risks to bab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04D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1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19C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85AC76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DA1932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72CB137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6DEB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4ii: emergency: serious conditions with short or long term risks to bab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2B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F3E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DB6CDD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2902B02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F549989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77E2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5i: planned/unplanned: longterm conditions that may be associated with caesarean birth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324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EC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3BE283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11A770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C3DD286" w14:textId="77777777" w:rsidTr="004A2308">
        <w:trPr>
          <w:trHeight w:val="116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308B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8 q5ii: emergency: long term conditions that may be associated with caesarean birth to the bab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10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72E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4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16DBDB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7A13FF8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C1461B5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256C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9 q1: planned/unplanned: how the operation is performed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63D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A0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743A0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61E2278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51FF4DA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51E8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9 qi: emergency: how the operation is performed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806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B6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E385B6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4318451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6A7DAA0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1131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2i: planned/unplanned how long the operation usually take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5D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37F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455455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6652EF0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0DB379E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AD6C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2ii: emergency: how long the operation usually take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7E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4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FFB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04F1A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56B88BE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2FDA04A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16C0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9 q3i: planned/unplanned: how bleeding is routinely managed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561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.1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3A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2695EE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0F6BBB5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1B93E44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B018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3ii: emergency: how bleeding is routinely managed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52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B5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5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51C7E0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211C9CD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5E62DD5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69AF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4i: planned/unplanned: emergency measure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843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27D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D0B327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619D2D7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00CBFD9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92B0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s4ii: emergency: emergency measures that may become necessary during the procedure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A5E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5A2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7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648255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8CE5E8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946EAB3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8D62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9 q5i: planned/unplanned: what can be done to reduce infectio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71D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51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76CEB5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088C4BD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CC09AD9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69C3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5ii: emergency: what can be done to reduce infectio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C8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1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C06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7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5CC1EF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62CC255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EC3A8CB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14B6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6i: planned/unplanned: where the scar on their skin and its appearance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13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B9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82040C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8617B4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110C06F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F1E3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9 q6ii: emergency: where the scar on their skin will be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96E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CAC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1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F3066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7648C73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7654E25B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3489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9 q7ii: planned/unplanned: contraceptive or sterilisation options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137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5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75B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4C83A1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2068FA3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49823D9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CA1F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7ii: emergency: contraceptive or sterlisation options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42A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D2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76A5F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5FCADD4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308CE5C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3E5A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8i: planned/unplanned: how common side effects of spinal anaesthetic can be treated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C0E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4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690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BFF35F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08C6F09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36B9D27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182C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9 q8ii: emergency: how common side effects of spinal anaesthetic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E09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1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19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965BBA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6EDD1B4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06A3CF9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8A37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9 q9i planned/unplanned: the routine use of a urinary catheter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60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F9C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AE12F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681A9F9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6DDFCDE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20EB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9 q9ii: emergency: the routine use of a urinary catheter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A91F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.4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2E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E48D3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1209390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8155DC4" w14:textId="77777777" w:rsidTr="004A2308">
        <w:trPr>
          <w:trHeight w:val="87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A880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 q10: planned/unplanned: that skin to skin and early breastfeeding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0A9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6C5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16B1AC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64EECC0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2043A5E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AF76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9q10ii: emergency: that skin to skin and early breastfeeding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40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8A0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029611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1E7ED02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128B8F0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FE59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 q1i: planned/unplanned: anaesthetic options e.g. spinal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99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9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37F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CF9A8F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20D4DCD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03B26A0" w14:textId="77777777" w:rsidTr="004A2308">
        <w:trPr>
          <w:trHeight w:val="29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95B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10 q1ii: emergency: anaesthetic 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A49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69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F912C6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F62113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0F6E281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5921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 q2i: planned/unplanned: benefits and risks of spinal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EDD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3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1F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D74F27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2A85902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2B2C9CB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C689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 q2ii: emergency: benefits and risks of spinal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BF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1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BBA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C20BD7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7F1278D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60B70C7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423A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 q3i: planned/unplanned: benefits and risks of general a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716A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.1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A81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2496F6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64311B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1E2A8E9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226E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 q3ii: emergency: benefits and risks of gen a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71D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4F3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043284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7B6DE47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002CCC4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6B9E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1i: planned/unplanned : how to prepare for the operatio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A2CA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15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B8667D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2E49605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30BA150" w14:textId="77777777" w:rsidTr="004A2308">
        <w:trPr>
          <w:trHeight w:val="29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542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1ii: emergency: how to prepare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DA3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7AD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D6ABA6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727D113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9EA5ED6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8449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2i: planned/unplanned: what to do on the da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30F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.7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68E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686DD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7849FFE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16C04B8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51A9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2ii: emergency: what to do on the day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34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8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FEBE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1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DD793D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224F90A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13213AF7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DE25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3i: planned/unplanned how consent is take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A86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.2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2E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2773B7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3331A8B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575632D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FC3B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3ii: emergency: how consent is take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15E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6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68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DAC92B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nil"/>
              <w:right w:val="single" w:sz="4" w:space="0" w:color="A02B93"/>
            </w:tcBorders>
            <w:shd w:val="clear" w:color="000000" w:fill="FF0000"/>
            <w:noWrap/>
            <w:vAlign w:val="bottom"/>
            <w:hideMark/>
          </w:tcPr>
          <w:p w14:paraId="6084E5E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3CAA3A1" w14:textId="77777777" w:rsidTr="004A2308">
        <w:trPr>
          <w:trHeight w:val="580"/>
        </w:trPr>
        <w:tc>
          <w:tcPr>
            <w:tcW w:w="7366" w:type="dxa"/>
            <w:tcBorders>
              <w:top w:val="single" w:sz="4" w:space="0" w:color="A02B93"/>
              <w:left w:val="single" w:sz="4" w:space="0" w:color="A02B93"/>
              <w:bottom w:val="single" w:sz="4" w:space="0" w:color="A02B93"/>
              <w:right w:val="nil"/>
            </w:tcBorders>
            <w:shd w:val="clear" w:color="auto" w:fill="auto"/>
            <w:vAlign w:val="bottom"/>
            <w:hideMark/>
          </w:tcPr>
          <w:p w14:paraId="636AAA6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1 q4i: planned/unplanned: what happens during the operation</w:t>
            </w:r>
          </w:p>
        </w:tc>
        <w:tc>
          <w:tcPr>
            <w:tcW w:w="1780" w:type="dxa"/>
            <w:tcBorders>
              <w:top w:val="single" w:sz="4" w:space="0" w:color="A02B93"/>
              <w:left w:val="nil"/>
              <w:bottom w:val="single" w:sz="4" w:space="0" w:color="A02B93"/>
              <w:right w:val="nil"/>
            </w:tcBorders>
            <w:shd w:val="clear" w:color="auto" w:fill="auto"/>
            <w:noWrap/>
            <w:vAlign w:val="bottom"/>
            <w:hideMark/>
          </w:tcPr>
          <w:p w14:paraId="0E17672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.50%</w:t>
            </w:r>
          </w:p>
        </w:tc>
        <w:tc>
          <w:tcPr>
            <w:tcW w:w="1760" w:type="dxa"/>
            <w:tcBorders>
              <w:top w:val="single" w:sz="4" w:space="0" w:color="A02B93"/>
              <w:left w:val="nil"/>
              <w:bottom w:val="single" w:sz="4" w:space="0" w:color="A02B93"/>
              <w:right w:val="nil"/>
            </w:tcBorders>
            <w:shd w:val="clear" w:color="auto" w:fill="auto"/>
            <w:noWrap/>
            <w:vAlign w:val="bottom"/>
            <w:hideMark/>
          </w:tcPr>
          <w:p w14:paraId="32DD8FE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%</w:t>
            </w:r>
          </w:p>
        </w:tc>
        <w:tc>
          <w:tcPr>
            <w:tcW w:w="1940" w:type="dxa"/>
            <w:tcBorders>
              <w:top w:val="single" w:sz="4" w:space="0" w:color="A02B93"/>
              <w:left w:val="nil"/>
              <w:bottom w:val="single" w:sz="4" w:space="0" w:color="A02B93"/>
              <w:right w:val="nil"/>
            </w:tcBorders>
            <w:shd w:val="clear" w:color="000000" w:fill="00B050"/>
            <w:noWrap/>
            <w:vAlign w:val="bottom"/>
            <w:hideMark/>
          </w:tcPr>
          <w:p w14:paraId="78E5412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single" w:sz="4" w:space="0" w:color="A02B93"/>
              <w:left w:val="nil"/>
              <w:bottom w:val="single" w:sz="4" w:space="0" w:color="A02B93"/>
              <w:right w:val="single" w:sz="4" w:space="0" w:color="A02B93"/>
            </w:tcBorders>
            <w:shd w:val="clear" w:color="000000" w:fill="00B050"/>
            <w:noWrap/>
            <w:vAlign w:val="bottom"/>
            <w:hideMark/>
          </w:tcPr>
          <w:p w14:paraId="0E00E7D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7145A3C3" w14:textId="77777777" w:rsidTr="004A2308">
        <w:trPr>
          <w:trHeight w:val="58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43BB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4ii: Emergency:What happens during the operati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4C33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1CAA2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1F275E6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45E509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B0FD798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86EE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5i: Planned/unplanned:What happens after the oper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4099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.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1702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0F9850C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15F962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CCDA255" w14:textId="77777777" w:rsidTr="004A2308">
        <w:trPr>
          <w:trHeight w:val="58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EA70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5ii: Emergency:What happens after the oper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9A17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7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40C60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1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6FBB96E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A99794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9F32CAC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96A0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 Q6i: Planned/unplanned:Expectations regarding vaginal bleed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6400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.2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3151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2F9C4D2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A487D1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522C0B6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5BC7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6ii: Emergency:Expectations regarding vaginal bleed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C165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2042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9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70B58835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F373CC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1882C6F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7BEB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7i: Planned/unplanned:Pain manag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B451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.3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69DC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7E1FE95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94830E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AF11840" w14:textId="77777777" w:rsidTr="004A2308">
        <w:trPr>
          <w:trHeight w:val="58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D927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7ii: Emergency:Pain manag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8A78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.1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0178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14E43B7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2CA036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3A091C7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C31E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8i:Planned/unplanned:The use of blood thinning medi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459D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1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779E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72DC62D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BC9B13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A26BD4C" w14:textId="77777777" w:rsidTr="004A2308">
        <w:trPr>
          <w:trHeight w:val="58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5505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tion 11 Q8ii: Emergency:The use of blood thinning medicatio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8EE2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.2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53D5C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2B0FE18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B4C535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802C7F5" w14:textId="77777777" w:rsidTr="004A2308">
        <w:trPr>
          <w:trHeight w:val="145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8F463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9i: Planned/unplanned:When the catheter is removed and how long until normal bladder function usuall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4436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A53D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0C8ED9A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F40121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38B5F5C8" w14:textId="77777777" w:rsidTr="004A2308">
        <w:trPr>
          <w:trHeight w:val="116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DE66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9ii: Emergency:When the catheter is removed and how long until normal bladder function usuall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D0CE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4F40E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7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22B3736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95F511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7B82B4E" w14:textId="77777777" w:rsidTr="004A2308">
        <w:trPr>
          <w:trHeight w:val="116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2D61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0i: Planned/unplanned:How long until normal bowel function usually retur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D1C47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4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2D8C4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5AB28C2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EB8844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5088DC18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2250E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0ii: Emergency:How long until normal bowel function usually returns(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45C2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F5A3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69F4F65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59AD92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7E53CEF" w14:textId="77777777" w:rsidTr="004A2308">
        <w:trPr>
          <w:trHeight w:val="116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0708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1i: Planned/unplanned:The usual length of time they will stay in hospi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A469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6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A3E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3EA6FD0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746F301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AFA672A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F994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1ii:Emergency:The usual length of time they will stay in hospi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82DAE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D53D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6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06961A9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78741F6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61BB387F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4863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2i: Planned/unplanned:How breastfeeding can be support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D71D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.4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48BEF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14A9395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B08F56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BCD6DFB" w14:textId="77777777" w:rsidTr="004A2308">
        <w:trPr>
          <w:trHeight w:val="58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3564C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2ii:Emergency:How breastfeeding can be support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28C9B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5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8FED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6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3B751A3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67B1B27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4B299A35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0DC3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3i: Planned/unplanned:Practical aspects of longer recov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E4138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.2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8BD23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2FACBF9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13F79A0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FEEF7FD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DCE1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3ii: Emergency:Practical aspects of longer recov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8960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4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0A1E6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3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679FCB18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83F500D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043C8DC0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C62B9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tion 11 Q14i: Planned/unplanned:Financial cost to health servic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44DCA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91E85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.5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34548984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B05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B05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A2C6572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308" w:rsidRPr="004A2308" w14:paraId="24B31872" w14:textId="77777777" w:rsidTr="004A2308">
        <w:trPr>
          <w:trHeight w:val="870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6AF3B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11 Q14ii: Emergency:Financial cost to health servi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D31EA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0C2C9" w14:textId="77777777" w:rsidR="004A2308" w:rsidRPr="004A2308" w:rsidRDefault="004A2308" w:rsidP="004A230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1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55BD7E9F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1AF7F4A" w14:textId="77777777" w:rsidR="004A2308" w:rsidRPr="004A2308" w:rsidRDefault="004A2308" w:rsidP="004A230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30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14957F10" w14:textId="05BD89BC" w:rsidR="004A2308" w:rsidRDefault="004A2308">
      <w:pPr>
        <w:rPr>
          <w:b/>
          <w:bCs/>
        </w:rPr>
      </w:pPr>
      <w:r w:rsidRPr="004A2308">
        <w:rPr>
          <w:rFonts w:asciiTheme="minorBidi" w:hAnsiTheme="minorBidi"/>
          <w:b/>
          <w:bCs/>
          <w:sz w:val="20"/>
          <w:szCs w:val="20"/>
        </w:rPr>
        <w:fldChar w:fldCharType="end"/>
      </w:r>
    </w:p>
    <w:p w14:paraId="757C3F6A" w14:textId="77777777" w:rsidR="004A2308" w:rsidRPr="009E2B74" w:rsidRDefault="004A2308">
      <w:pPr>
        <w:rPr>
          <w:b/>
          <w:bCs/>
        </w:rPr>
      </w:pPr>
    </w:p>
    <w:sectPr w:rsidR="004A2308" w:rsidRPr="009E2B74" w:rsidSect="00A93C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C4"/>
    <w:rsid w:val="0011339E"/>
    <w:rsid w:val="001712D0"/>
    <w:rsid w:val="00425BD4"/>
    <w:rsid w:val="004A2308"/>
    <w:rsid w:val="009339E1"/>
    <w:rsid w:val="00942626"/>
    <w:rsid w:val="009B6101"/>
    <w:rsid w:val="009D1B44"/>
    <w:rsid w:val="009E2B74"/>
    <w:rsid w:val="00A62A6B"/>
    <w:rsid w:val="00A93CC4"/>
    <w:rsid w:val="00B75604"/>
    <w:rsid w:val="00BC7DAE"/>
    <w:rsid w:val="00E11647"/>
    <w:rsid w:val="00F56E74"/>
    <w:rsid w:val="00F6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F7CDE3"/>
  <w15:chartTrackingRefBased/>
  <w15:docId w15:val="{4F3391BD-5409-4040-9057-5A2F6B438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CC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CC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C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C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C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C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CC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C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CC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CC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CC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C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CC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CC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CC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CC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E2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0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86</Words>
  <Characters>847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don, Carol</dc:creator>
  <cp:keywords/>
  <dc:description/>
  <cp:lastModifiedBy>Merriel, Abi</cp:lastModifiedBy>
  <cp:revision>3</cp:revision>
  <dcterms:created xsi:type="dcterms:W3CDTF">2025-02-28T17:18:00Z</dcterms:created>
  <dcterms:modified xsi:type="dcterms:W3CDTF">2025-02-28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04335dbe10a5cfaf1439beb81f6cf9f07d0b959e7ba22596d0c0635cb442a1</vt:lpwstr>
  </property>
</Properties>
</file>